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FA432" w14:textId="77777777" w:rsidR="00D054A3" w:rsidRPr="00657A2C" w:rsidRDefault="00D054A3" w:rsidP="00D054A3">
      <w:pPr>
        <w:outlineLvl w:val="0"/>
        <w:rPr>
          <w:rFonts w:cs="Times New Roman"/>
          <w:b/>
          <w:color w:val="000000" w:themeColor="text1"/>
          <w:sz w:val="28"/>
        </w:rPr>
      </w:pPr>
      <w:r w:rsidRPr="00D054A3">
        <w:rPr>
          <w:rFonts w:cs="Times New Roman"/>
          <w:b/>
          <w:color w:val="000000" w:themeColor="text1"/>
          <w:sz w:val="28"/>
        </w:rPr>
        <w:t xml:space="preserve">Supplementary </w:t>
      </w:r>
      <w:r w:rsidRPr="00657A2C">
        <w:rPr>
          <w:rFonts w:cs="Times New Roman"/>
          <w:b/>
          <w:color w:val="000000" w:themeColor="text1"/>
          <w:sz w:val="28"/>
        </w:rPr>
        <w:t xml:space="preserve">Table </w:t>
      </w:r>
      <w:bookmarkStart w:id="0" w:name="_GoBack"/>
      <w:bookmarkEnd w:id="0"/>
      <w:r w:rsidRPr="00657A2C">
        <w:rPr>
          <w:rFonts w:cs="Times New Roman"/>
          <w:b/>
          <w:color w:val="000000" w:themeColor="text1"/>
          <w:sz w:val="28"/>
        </w:rPr>
        <w:t>3. Target sequences used to silence GDF15 express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5795"/>
      </w:tblGrid>
      <w:tr w:rsidR="00D054A3" w:rsidRPr="00657A2C" w14:paraId="79E44D47" w14:textId="77777777" w:rsidTr="00941235">
        <w:tc>
          <w:tcPr>
            <w:tcW w:w="2495" w:type="dxa"/>
          </w:tcPr>
          <w:p w14:paraId="541B0182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No.</w:t>
            </w:r>
          </w:p>
        </w:tc>
        <w:tc>
          <w:tcPr>
            <w:tcW w:w="5795" w:type="dxa"/>
          </w:tcPr>
          <w:p w14:paraId="2B15AEEC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>
              <w:rPr>
                <w:rFonts w:cs="Times New Roman"/>
                <w:color w:val="000000" w:themeColor="text1"/>
                <w:sz w:val="28"/>
              </w:rPr>
              <w:t>S</w:t>
            </w:r>
            <w:r w:rsidRPr="00657A2C">
              <w:rPr>
                <w:rFonts w:cs="Times New Roman"/>
                <w:color w:val="000000" w:themeColor="text1"/>
                <w:sz w:val="28"/>
              </w:rPr>
              <w:t>equence</w:t>
            </w:r>
          </w:p>
        </w:tc>
      </w:tr>
      <w:tr w:rsidR="00D054A3" w:rsidRPr="00657A2C" w14:paraId="53EF0FF3" w14:textId="77777777" w:rsidTr="00941235">
        <w:tc>
          <w:tcPr>
            <w:tcW w:w="2495" w:type="dxa"/>
          </w:tcPr>
          <w:p w14:paraId="467589D0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DF15</w:t>
            </w:r>
            <w:r>
              <w:rPr>
                <w:rFonts w:cs="Times New Roman"/>
                <w:color w:val="000000" w:themeColor="text1"/>
                <w:sz w:val="28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1#</w:t>
            </w:r>
          </w:p>
        </w:tc>
        <w:tc>
          <w:tcPr>
            <w:tcW w:w="5795" w:type="dxa"/>
          </w:tcPr>
          <w:p w14:paraId="2634D57E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AACCTGCACAGCCATGCCCGG</w:t>
            </w:r>
          </w:p>
        </w:tc>
      </w:tr>
      <w:tr w:rsidR="00D054A3" w:rsidRPr="00657A2C" w14:paraId="0C398067" w14:textId="77777777" w:rsidTr="00941235">
        <w:tc>
          <w:tcPr>
            <w:tcW w:w="2495" w:type="dxa"/>
          </w:tcPr>
          <w:p w14:paraId="1543BA91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DF15</w:t>
            </w:r>
            <w:r>
              <w:rPr>
                <w:rFonts w:cs="Times New Roman"/>
                <w:color w:val="000000" w:themeColor="text1"/>
                <w:sz w:val="28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2#</w:t>
            </w:r>
          </w:p>
        </w:tc>
        <w:tc>
          <w:tcPr>
            <w:tcW w:w="5795" w:type="dxa"/>
          </w:tcPr>
          <w:p w14:paraId="6259059F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AACTCAGGACGGTGAATGGCT</w:t>
            </w:r>
          </w:p>
        </w:tc>
      </w:tr>
      <w:tr w:rsidR="00D054A3" w:rsidRPr="00657A2C" w14:paraId="5E4A8979" w14:textId="77777777" w:rsidTr="00941235">
        <w:tc>
          <w:tcPr>
            <w:tcW w:w="2495" w:type="dxa"/>
          </w:tcPr>
          <w:p w14:paraId="14FFA884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DF15</w:t>
            </w:r>
            <w:r>
              <w:rPr>
                <w:rFonts w:cs="Times New Roman"/>
                <w:color w:val="000000" w:themeColor="text1"/>
                <w:sz w:val="28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3#</w:t>
            </w:r>
          </w:p>
        </w:tc>
        <w:tc>
          <w:tcPr>
            <w:tcW w:w="5795" w:type="dxa"/>
          </w:tcPr>
          <w:p w14:paraId="2EF0932A" w14:textId="77777777" w:rsidR="00D054A3" w:rsidRPr="00657A2C" w:rsidRDefault="00D054A3" w:rsidP="00941235">
            <w:pPr>
              <w:spacing w:line="36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GGATACTCACGCCAGAAGTGCG</w:t>
            </w:r>
          </w:p>
        </w:tc>
      </w:tr>
    </w:tbl>
    <w:p w14:paraId="6C88D147" w14:textId="77777777" w:rsidR="00D054A3" w:rsidRPr="00657A2C" w:rsidRDefault="00D054A3" w:rsidP="00D054A3">
      <w:pPr>
        <w:rPr>
          <w:rFonts w:cs="Times New Roman"/>
        </w:rPr>
      </w:pPr>
    </w:p>
    <w:p w14:paraId="57D18754" w14:textId="77777777" w:rsidR="00A80233" w:rsidRDefault="00D054A3"/>
    <w:sectPr w:rsidR="00A80233" w:rsidSect="00D1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黒体-簡">
    <w:charset w:val="86"/>
    <w:family w:val="swiss"/>
    <w:pitch w:val="variable"/>
    <w:sig w:usb0="8000002F" w:usb1="080E004A" w:usb2="00000010" w:usb3="00000000" w:csb0="003E0000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4A3"/>
    <w:rsid w:val="000048B2"/>
    <w:rsid w:val="000069D6"/>
    <w:rsid w:val="000121B5"/>
    <w:rsid w:val="000137A8"/>
    <w:rsid w:val="00014DB8"/>
    <w:rsid w:val="0001513F"/>
    <w:rsid w:val="0001687D"/>
    <w:rsid w:val="0001695D"/>
    <w:rsid w:val="00016F44"/>
    <w:rsid w:val="000201B2"/>
    <w:rsid w:val="00020D3B"/>
    <w:rsid w:val="00023573"/>
    <w:rsid w:val="00023B1E"/>
    <w:rsid w:val="0002412D"/>
    <w:rsid w:val="00024E37"/>
    <w:rsid w:val="000257B2"/>
    <w:rsid w:val="000264D5"/>
    <w:rsid w:val="0002658E"/>
    <w:rsid w:val="000270ED"/>
    <w:rsid w:val="00045DBE"/>
    <w:rsid w:val="0004718A"/>
    <w:rsid w:val="000510A7"/>
    <w:rsid w:val="000541CC"/>
    <w:rsid w:val="00054E31"/>
    <w:rsid w:val="00062E1B"/>
    <w:rsid w:val="00073C1F"/>
    <w:rsid w:val="00077186"/>
    <w:rsid w:val="0007771E"/>
    <w:rsid w:val="000777D3"/>
    <w:rsid w:val="00082392"/>
    <w:rsid w:val="00082864"/>
    <w:rsid w:val="000851B7"/>
    <w:rsid w:val="00086EEC"/>
    <w:rsid w:val="000926B5"/>
    <w:rsid w:val="000934ED"/>
    <w:rsid w:val="000A06F2"/>
    <w:rsid w:val="000A12CB"/>
    <w:rsid w:val="000A591D"/>
    <w:rsid w:val="000A7C14"/>
    <w:rsid w:val="000B03D9"/>
    <w:rsid w:val="000B049F"/>
    <w:rsid w:val="000B559C"/>
    <w:rsid w:val="000B5936"/>
    <w:rsid w:val="000B6BE3"/>
    <w:rsid w:val="000B6D78"/>
    <w:rsid w:val="000C085E"/>
    <w:rsid w:val="000C69A9"/>
    <w:rsid w:val="000D0B08"/>
    <w:rsid w:val="000D3DE0"/>
    <w:rsid w:val="000D56E1"/>
    <w:rsid w:val="000D753B"/>
    <w:rsid w:val="000D7F56"/>
    <w:rsid w:val="000E3A88"/>
    <w:rsid w:val="000F0188"/>
    <w:rsid w:val="000F095A"/>
    <w:rsid w:val="000F203F"/>
    <w:rsid w:val="000F2320"/>
    <w:rsid w:val="000F2D60"/>
    <w:rsid w:val="000F5E14"/>
    <w:rsid w:val="000F7991"/>
    <w:rsid w:val="000F7B05"/>
    <w:rsid w:val="001044C2"/>
    <w:rsid w:val="00104CD8"/>
    <w:rsid w:val="0010512C"/>
    <w:rsid w:val="00111BC6"/>
    <w:rsid w:val="00113FFB"/>
    <w:rsid w:val="00121013"/>
    <w:rsid w:val="00121499"/>
    <w:rsid w:val="0012533F"/>
    <w:rsid w:val="001255B4"/>
    <w:rsid w:val="0012669F"/>
    <w:rsid w:val="001333B6"/>
    <w:rsid w:val="001362DD"/>
    <w:rsid w:val="00137261"/>
    <w:rsid w:val="001372C7"/>
    <w:rsid w:val="001454E0"/>
    <w:rsid w:val="001501A4"/>
    <w:rsid w:val="00150B50"/>
    <w:rsid w:val="0015287F"/>
    <w:rsid w:val="00156E92"/>
    <w:rsid w:val="0015704A"/>
    <w:rsid w:val="00157318"/>
    <w:rsid w:val="00157AC2"/>
    <w:rsid w:val="00163CC4"/>
    <w:rsid w:val="00164E6A"/>
    <w:rsid w:val="001722D8"/>
    <w:rsid w:val="0017280C"/>
    <w:rsid w:val="00175A30"/>
    <w:rsid w:val="00175FEB"/>
    <w:rsid w:val="001775E0"/>
    <w:rsid w:val="00177EEF"/>
    <w:rsid w:val="001812AF"/>
    <w:rsid w:val="0018209F"/>
    <w:rsid w:val="00185A62"/>
    <w:rsid w:val="00185D9E"/>
    <w:rsid w:val="001866F6"/>
    <w:rsid w:val="001870CE"/>
    <w:rsid w:val="0019051A"/>
    <w:rsid w:val="001944C6"/>
    <w:rsid w:val="00194856"/>
    <w:rsid w:val="001A1E60"/>
    <w:rsid w:val="001A7290"/>
    <w:rsid w:val="001B0D9F"/>
    <w:rsid w:val="001B741C"/>
    <w:rsid w:val="001C00FD"/>
    <w:rsid w:val="001C0BB3"/>
    <w:rsid w:val="001C2595"/>
    <w:rsid w:val="001C2A94"/>
    <w:rsid w:val="001C37A0"/>
    <w:rsid w:val="001C3E26"/>
    <w:rsid w:val="001C4291"/>
    <w:rsid w:val="001C434F"/>
    <w:rsid w:val="001C7E68"/>
    <w:rsid w:val="001D11ED"/>
    <w:rsid w:val="001E1410"/>
    <w:rsid w:val="001E14CA"/>
    <w:rsid w:val="001E66FA"/>
    <w:rsid w:val="001F244A"/>
    <w:rsid w:val="001F2581"/>
    <w:rsid w:val="001F5537"/>
    <w:rsid w:val="001F6EDA"/>
    <w:rsid w:val="00204BC6"/>
    <w:rsid w:val="00207FDB"/>
    <w:rsid w:val="00211482"/>
    <w:rsid w:val="00215C40"/>
    <w:rsid w:val="0021692E"/>
    <w:rsid w:val="00224C43"/>
    <w:rsid w:val="00225B98"/>
    <w:rsid w:val="00234BBD"/>
    <w:rsid w:val="00236E06"/>
    <w:rsid w:val="00237DA5"/>
    <w:rsid w:val="00244AD1"/>
    <w:rsid w:val="00244E02"/>
    <w:rsid w:val="0024791B"/>
    <w:rsid w:val="00247E7A"/>
    <w:rsid w:val="0025268F"/>
    <w:rsid w:val="0025695E"/>
    <w:rsid w:val="00256AFB"/>
    <w:rsid w:val="00257D0B"/>
    <w:rsid w:val="00264C0F"/>
    <w:rsid w:val="00265FE9"/>
    <w:rsid w:val="002668B7"/>
    <w:rsid w:val="0026765F"/>
    <w:rsid w:val="00271F05"/>
    <w:rsid w:val="00274A5A"/>
    <w:rsid w:val="00276674"/>
    <w:rsid w:val="00276890"/>
    <w:rsid w:val="002821B4"/>
    <w:rsid w:val="00286832"/>
    <w:rsid w:val="0029232F"/>
    <w:rsid w:val="002925BE"/>
    <w:rsid w:val="00292884"/>
    <w:rsid w:val="002A0F3B"/>
    <w:rsid w:val="002A17E4"/>
    <w:rsid w:val="002A4305"/>
    <w:rsid w:val="002A44AB"/>
    <w:rsid w:val="002A4D15"/>
    <w:rsid w:val="002A6B3D"/>
    <w:rsid w:val="002A7567"/>
    <w:rsid w:val="002B1577"/>
    <w:rsid w:val="002B4C82"/>
    <w:rsid w:val="002B55D4"/>
    <w:rsid w:val="002B71C4"/>
    <w:rsid w:val="002C5A46"/>
    <w:rsid w:val="002C6CC1"/>
    <w:rsid w:val="002C6EBA"/>
    <w:rsid w:val="002D57EB"/>
    <w:rsid w:val="002D7BE1"/>
    <w:rsid w:val="002E2EF7"/>
    <w:rsid w:val="002E7E65"/>
    <w:rsid w:val="002F10EF"/>
    <w:rsid w:val="002F6306"/>
    <w:rsid w:val="003037AE"/>
    <w:rsid w:val="0030618D"/>
    <w:rsid w:val="00310329"/>
    <w:rsid w:val="0031047E"/>
    <w:rsid w:val="00310840"/>
    <w:rsid w:val="0031545E"/>
    <w:rsid w:val="003163C4"/>
    <w:rsid w:val="00320E93"/>
    <w:rsid w:val="00324989"/>
    <w:rsid w:val="003307D8"/>
    <w:rsid w:val="00330D47"/>
    <w:rsid w:val="003322C4"/>
    <w:rsid w:val="003328A1"/>
    <w:rsid w:val="0034037C"/>
    <w:rsid w:val="00341F0A"/>
    <w:rsid w:val="00345844"/>
    <w:rsid w:val="00350111"/>
    <w:rsid w:val="00351B9D"/>
    <w:rsid w:val="003539B2"/>
    <w:rsid w:val="003569B2"/>
    <w:rsid w:val="00357BD3"/>
    <w:rsid w:val="00360309"/>
    <w:rsid w:val="00361525"/>
    <w:rsid w:val="00363897"/>
    <w:rsid w:val="00363A2A"/>
    <w:rsid w:val="00363B2A"/>
    <w:rsid w:val="00363E08"/>
    <w:rsid w:val="0037331A"/>
    <w:rsid w:val="00374D4D"/>
    <w:rsid w:val="00376480"/>
    <w:rsid w:val="003771D5"/>
    <w:rsid w:val="00385361"/>
    <w:rsid w:val="003858B5"/>
    <w:rsid w:val="00386B0D"/>
    <w:rsid w:val="00391EBD"/>
    <w:rsid w:val="00393070"/>
    <w:rsid w:val="003A0C68"/>
    <w:rsid w:val="003A2636"/>
    <w:rsid w:val="003A2660"/>
    <w:rsid w:val="003A3ADB"/>
    <w:rsid w:val="003A7C49"/>
    <w:rsid w:val="003B02EE"/>
    <w:rsid w:val="003B2BC3"/>
    <w:rsid w:val="003B5CB9"/>
    <w:rsid w:val="003B7AC4"/>
    <w:rsid w:val="003C24D4"/>
    <w:rsid w:val="003C5788"/>
    <w:rsid w:val="003D0EE3"/>
    <w:rsid w:val="003D168E"/>
    <w:rsid w:val="003E195D"/>
    <w:rsid w:val="003E73C7"/>
    <w:rsid w:val="003E74A6"/>
    <w:rsid w:val="003F1D92"/>
    <w:rsid w:val="0040156B"/>
    <w:rsid w:val="004057E1"/>
    <w:rsid w:val="004072AF"/>
    <w:rsid w:val="004076D4"/>
    <w:rsid w:val="00407952"/>
    <w:rsid w:val="00414062"/>
    <w:rsid w:val="004254AA"/>
    <w:rsid w:val="00425982"/>
    <w:rsid w:val="004315BA"/>
    <w:rsid w:val="0043305D"/>
    <w:rsid w:val="004337A5"/>
    <w:rsid w:val="00437129"/>
    <w:rsid w:val="00442FCB"/>
    <w:rsid w:val="00444B49"/>
    <w:rsid w:val="00445FC4"/>
    <w:rsid w:val="00446C58"/>
    <w:rsid w:val="004568FC"/>
    <w:rsid w:val="0046000A"/>
    <w:rsid w:val="00463F97"/>
    <w:rsid w:val="00464314"/>
    <w:rsid w:val="004835C7"/>
    <w:rsid w:val="00485443"/>
    <w:rsid w:val="004856EF"/>
    <w:rsid w:val="00490C6B"/>
    <w:rsid w:val="00493853"/>
    <w:rsid w:val="00493FF2"/>
    <w:rsid w:val="004A16EE"/>
    <w:rsid w:val="004A1B08"/>
    <w:rsid w:val="004A3D25"/>
    <w:rsid w:val="004B119D"/>
    <w:rsid w:val="004B5B84"/>
    <w:rsid w:val="004B7A68"/>
    <w:rsid w:val="004C1CA1"/>
    <w:rsid w:val="004C5B74"/>
    <w:rsid w:val="004C612E"/>
    <w:rsid w:val="004C666D"/>
    <w:rsid w:val="004C78AD"/>
    <w:rsid w:val="004D16DF"/>
    <w:rsid w:val="004D2F8F"/>
    <w:rsid w:val="004D616D"/>
    <w:rsid w:val="004D7636"/>
    <w:rsid w:val="004D7CD8"/>
    <w:rsid w:val="004E03E4"/>
    <w:rsid w:val="004E22A1"/>
    <w:rsid w:val="004E2FE1"/>
    <w:rsid w:val="004E304E"/>
    <w:rsid w:val="004E315B"/>
    <w:rsid w:val="004E6CA5"/>
    <w:rsid w:val="004F0637"/>
    <w:rsid w:val="004F0A4B"/>
    <w:rsid w:val="004F1614"/>
    <w:rsid w:val="004F236B"/>
    <w:rsid w:val="004F4B40"/>
    <w:rsid w:val="00505D94"/>
    <w:rsid w:val="00516094"/>
    <w:rsid w:val="00520809"/>
    <w:rsid w:val="00520F55"/>
    <w:rsid w:val="00523E9F"/>
    <w:rsid w:val="00524C9E"/>
    <w:rsid w:val="00534227"/>
    <w:rsid w:val="00535336"/>
    <w:rsid w:val="0053657C"/>
    <w:rsid w:val="00537C44"/>
    <w:rsid w:val="00541D83"/>
    <w:rsid w:val="00542621"/>
    <w:rsid w:val="00542E3D"/>
    <w:rsid w:val="00544CE6"/>
    <w:rsid w:val="005453CB"/>
    <w:rsid w:val="005471E4"/>
    <w:rsid w:val="005518E1"/>
    <w:rsid w:val="00553734"/>
    <w:rsid w:val="00554876"/>
    <w:rsid w:val="00565632"/>
    <w:rsid w:val="00565970"/>
    <w:rsid w:val="005728AB"/>
    <w:rsid w:val="00572E0B"/>
    <w:rsid w:val="00572E8E"/>
    <w:rsid w:val="005737FB"/>
    <w:rsid w:val="005739FE"/>
    <w:rsid w:val="00574408"/>
    <w:rsid w:val="00575E73"/>
    <w:rsid w:val="00584E54"/>
    <w:rsid w:val="00597D12"/>
    <w:rsid w:val="005A07F1"/>
    <w:rsid w:val="005A0C7C"/>
    <w:rsid w:val="005A4AE5"/>
    <w:rsid w:val="005A643F"/>
    <w:rsid w:val="005B04F7"/>
    <w:rsid w:val="005B2106"/>
    <w:rsid w:val="005C6596"/>
    <w:rsid w:val="005C783D"/>
    <w:rsid w:val="005D2E24"/>
    <w:rsid w:val="005D6313"/>
    <w:rsid w:val="005D6564"/>
    <w:rsid w:val="005D73CF"/>
    <w:rsid w:val="005D74E4"/>
    <w:rsid w:val="005E1A1E"/>
    <w:rsid w:val="005E491A"/>
    <w:rsid w:val="005E53B1"/>
    <w:rsid w:val="005E589F"/>
    <w:rsid w:val="005E66EB"/>
    <w:rsid w:val="0060048C"/>
    <w:rsid w:val="0060517C"/>
    <w:rsid w:val="006115E6"/>
    <w:rsid w:val="00612C26"/>
    <w:rsid w:val="006151A6"/>
    <w:rsid w:val="00615C16"/>
    <w:rsid w:val="00617ADE"/>
    <w:rsid w:val="0062275A"/>
    <w:rsid w:val="006232A2"/>
    <w:rsid w:val="00642D12"/>
    <w:rsid w:val="00647ED2"/>
    <w:rsid w:val="0066057D"/>
    <w:rsid w:val="0066516C"/>
    <w:rsid w:val="0066525F"/>
    <w:rsid w:val="00665589"/>
    <w:rsid w:val="00670D23"/>
    <w:rsid w:val="00677CA8"/>
    <w:rsid w:val="0068062D"/>
    <w:rsid w:val="0068099E"/>
    <w:rsid w:val="00690D29"/>
    <w:rsid w:val="006A546C"/>
    <w:rsid w:val="006A6703"/>
    <w:rsid w:val="006A7176"/>
    <w:rsid w:val="006B0DD3"/>
    <w:rsid w:val="006C0300"/>
    <w:rsid w:val="006C1CDA"/>
    <w:rsid w:val="006C1E03"/>
    <w:rsid w:val="006C2B7C"/>
    <w:rsid w:val="006C2C33"/>
    <w:rsid w:val="006C790D"/>
    <w:rsid w:val="006D0691"/>
    <w:rsid w:val="006D28CC"/>
    <w:rsid w:val="006D64C1"/>
    <w:rsid w:val="006E16CC"/>
    <w:rsid w:val="006E1B78"/>
    <w:rsid w:val="006E61A4"/>
    <w:rsid w:val="006E6FBA"/>
    <w:rsid w:val="006F26FA"/>
    <w:rsid w:val="006F599E"/>
    <w:rsid w:val="006F5BAC"/>
    <w:rsid w:val="006F76B5"/>
    <w:rsid w:val="00700C99"/>
    <w:rsid w:val="00705D47"/>
    <w:rsid w:val="007066A7"/>
    <w:rsid w:val="00706EC0"/>
    <w:rsid w:val="00706EE0"/>
    <w:rsid w:val="007170D9"/>
    <w:rsid w:val="0072689D"/>
    <w:rsid w:val="007317EC"/>
    <w:rsid w:val="00733CA3"/>
    <w:rsid w:val="007346AA"/>
    <w:rsid w:val="00734E27"/>
    <w:rsid w:val="00735955"/>
    <w:rsid w:val="007369EF"/>
    <w:rsid w:val="007414C5"/>
    <w:rsid w:val="0074730C"/>
    <w:rsid w:val="00747586"/>
    <w:rsid w:val="00750F72"/>
    <w:rsid w:val="00752EE7"/>
    <w:rsid w:val="0075352D"/>
    <w:rsid w:val="0076086A"/>
    <w:rsid w:val="00761EAB"/>
    <w:rsid w:val="00774A3C"/>
    <w:rsid w:val="007773A0"/>
    <w:rsid w:val="007807BD"/>
    <w:rsid w:val="007828AA"/>
    <w:rsid w:val="00785B5A"/>
    <w:rsid w:val="00785E3A"/>
    <w:rsid w:val="007863F3"/>
    <w:rsid w:val="00787313"/>
    <w:rsid w:val="00794823"/>
    <w:rsid w:val="00795055"/>
    <w:rsid w:val="0079572A"/>
    <w:rsid w:val="00797BE1"/>
    <w:rsid w:val="007A2BBA"/>
    <w:rsid w:val="007A36FF"/>
    <w:rsid w:val="007A63C9"/>
    <w:rsid w:val="007B0B5D"/>
    <w:rsid w:val="007B73A9"/>
    <w:rsid w:val="007C1C82"/>
    <w:rsid w:val="007C4591"/>
    <w:rsid w:val="007C46BB"/>
    <w:rsid w:val="007C5A73"/>
    <w:rsid w:val="007C7CD1"/>
    <w:rsid w:val="007D2EE0"/>
    <w:rsid w:val="007D31E9"/>
    <w:rsid w:val="007D5E84"/>
    <w:rsid w:val="007E0192"/>
    <w:rsid w:val="007E4968"/>
    <w:rsid w:val="007F03EB"/>
    <w:rsid w:val="007F316F"/>
    <w:rsid w:val="007F4AA7"/>
    <w:rsid w:val="007F4C12"/>
    <w:rsid w:val="00800D3A"/>
    <w:rsid w:val="00807AAC"/>
    <w:rsid w:val="008121C7"/>
    <w:rsid w:val="008135F8"/>
    <w:rsid w:val="00813CB2"/>
    <w:rsid w:val="00814A61"/>
    <w:rsid w:val="00814F1A"/>
    <w:rsid w:val="008168AC"/>
    <w:rsid w:val="00816BED"/>
    <w:rsid w:val="008249BB"/>
    <w:rsid w:val="00824C12"/>
    <w:rsid w:val="00827192"/>
    <w:rsid w:val="00835282"/>
    <w:rsid w:val="00835D14"/>
    <w:rsid w:val="00836049"/>
    <w:rsid w:val="008374C3"/>
    <w:rsid w:val="00840974"/>
    <w:rsid w:val="008426CA"/>
    <w:rsid w:val="00844BCA"/>
    <w:rsid w:val="008458F2"/>
    <w:rsid w:val="00846AC9"/>
    <w:rsid w:val="00852F88"/>
    <w:rsid w:val="00857F22"/>
    <w:rsid w:val="00860537"/>
    <w:rsid w:val="008614D3"/>
    <w:rsid w:val="00863254"/>
    <w:rsid w:val="0086716C"/>
    <w:rsid w:val="008700CB"/>
    <w:rsid w:val="00875A2D"/>
    <w:rsid w:val="00877D50"/>
    <w:rsid w:val="008833B4"/>
    <w:rsid w:val="00884194"/>
    <w:rsid w:val="00885A11"/>
    <w:rsid w:val="008877EB"/>
    <w:rsid w:val="008879D1"/>
    <w:rsid w:val="008919FC"/>
    <w:rsid w:val="00893402"/>
    <w:rsid w:val="00893FAC"/>
    <w:rsid w:val="008949F4"/>
    <w:rsid w:val="0089581C"/>
    <w:rsid w:val="008972AA"/>
    <w:rsid w:val="008A2A73"/>
    <w:rsid w:val="008A3681"/>
    <w:rsid w:val="008B010B"/>
    <w:rsid w:val="008B096B"/>
    <w:rsid w:val="008C4C47"/>
    <w:rsid w:val="008C647A"/>
    <w:rsid w:val="008C730A"/>
    <w:rsid w:val="008D001A"/>
    <w:rsid w:val="008D0BC0"/>
    <w:rsid w:val="008D3A5D"/>
    <w:rsid w:val="008D59C4"/>
    <w:rsid w:val="008E45AD"/>
    <w:rsid w:val="008E4CFC"/>
    <w:rsid w:val="008E5BAC"/>
    <w:rsid w:val="008F2D32"/>
    <w:rsid w:val="008F31AF"/>
    <w:rsid w:val="008F5B99"/>
    <w:rsid w:val="00907CB5"/>
    <w:rsid w:val="00911A0E"/>
    <w:rsid w:val="0091275B"/>
    <w:rsid w:val="009201A8"/>
    <w:rsid w:val="00921DE0"/>
    <w:rsid w:val="00922EE2"/>
    <w:rsid w:val="00927AAD"/>
    <w:rsid w:val="00930973"/>
    <w:rsid w:val="009362D7"/>
    <w:rsid w:val="0094321A"/>
    <w:rsid w:val="0094678D"/>
    <w:rsid w:val="00957427"/>
    <w:rsid w:val="009603CF"/>
    <w:rsid w:val="00963A30"/>
    <w:rsid w:val="00964D85"/>
    <w:rsid w:val="00965D7E"/>
    <w:rsid w:val="00967741"/>
    <w:rsid w:val="00971ABB"/>
    <w:rsid w:val="009741D7"/>
    <w:rsid w:val="009750B3"/>
    <w:rsid w:val="009752FB"/>
    <w:rsid w:val="00976390"/>
    <w:rsid w:val="009827FA"/>
    <w:rsid w:val="00990C31"/>
    <w:rsid w:val="0099457F"/>
    <w:rsid w:val="009A1ABB"/>
    <w:rsid w:val="009B41F5"/>
    <w:rsid w:val="009C020B"/>
    <w:rsid w:val="009C51C8"/>
    <w:rsid w:val="009C5E89"/>
    <w:rsid w:val="009D519A"/>
    <w:rsid w:val="009E1543"/>
    <w:rsid w:val="009E4E4F"/>
    <w:rsid w:val="009E53E6"/>
    <w:rsid w:val="009E6924"/>
    <w:rsid w:val="009E7E05"/>
    <w:rsid w:val="009F373F"/>
    <w:rsid w:val="009F4C06"/>
    <w:rsid w:val="009F5E69"/>
    <w:rsid w:val="00A00C36"/>
    <w:rsid w:val="00A030FB"/>
    <w:rsid w:val="00A046D3"/>
    <w:rsid w:val="00A15CE8"/>
    <w:rsid w:val="00A16093"/>
    <w:rsid w:val="00A169EE"/>
    <w:rsid w:val="00A21B11"/>
    <w:rsid w:val="00A23311"/>
    <w:rsid w:val="00A353E7"/>
    <w:rsid w:val="00A36D9C"/>
    <w:rsid w:val="00A36E0B"/>
    <w:rsid w:val="00A37A6F"/>
    <w:rsid w:val="00A416E0"/>
    <w:rsid w:val="00A46CD0"/>
    <w:rsid w:val="00A53FD0"/>
    <w:rsid w:val="00A55745"/>
    <w:rsid w:val="00A55ACE"/>
    <w:rsid w:val="00A57DAE"/>
    <w:rsid w:val="00A60092"/>
    <w:rsid w:val="00A61BD5"/>
    <w:rsid w:val="00A62917"/>
    <w:rsid w:val="00A630B9"/>
    <w:rsid w:val="00A63118"/>
    <w:rsid w:val="00A6679E"/>
    <w:rsid w:val="00A670F2"/>
    <w:rsid w:val="00A67BCD"/>
    <w:rsid w:val="00A7472A"/>
    <w:rsid w:val="00A75ABC"/>
    <w:rsid w:val="00A763AC"/>
    <w:rsid w:val="00A8017F"/>
    <w:rsid w:val="00A81FBF"/>
    <w:rsid w:val="00A83946"/>
    <w:rsid w:val="00A8482D"/>
    <w:rsid w:val="00A85917"/>
    <w:rsid w:val="00A876CA"/>
    <w:rsid w:val="00A911CB"/>
    <w:rsid w:val="00A9474E"/>
    <w:rsid w:val="00A94782"/>
    <w:rsid w:val="00A95DD6"/>
    <w:rsid w:val="00AA24E0"/>
    <w:rsid w:val="00AA4934"/>
    <w:rsid w:val="00AA4A2A"/>
    <w:rsid w:val="00AA563C"/>
    <w:rsid w:val="00AB00AF"/>
    <w:rsid w:val="00AB469A"/>
    <w:rsid w:val="00AC296D"/>
    <w:rsid w:val="00AC3B90"/>
    <w:rsid w:val="00AC3D01"/>
    <w:rsid w:val="00AC6E88"/>
    <w:rsid w:val="00AD1E39"/>
    <w:rsid w:val="00AD735A"/>
    <w:rsid w:val="00AD7EBE"/>
    <w:rsid w:val="00AE06BA"/>
    <w:rsid w:val="00AE06BF"/>
    <w:rsid w:val="00AE20E4"/>
    <w:rsid w:val="00AE2E76"/>
    <w:rsid w:val="00AE4BAA"/>
    <w:rsid w:val="00AE5AB5"/>
    <w:rsid w:val="00AE61D7"/>
    <w:rsid w:val="00AE62FC"/>
    <w:rsid w:val="00AE678A"/>
    <w:rsid w:val="00AE6CFD"/>
    <w:rsid w:val="00AE7AA4"/>
    <w:rsid w:val="00AF1395"/>
    <w:rsid w:val="00AF14E1"/>
    <w:rsid w:val="00AF4BD3"/>
    <w:rsid w:val="00AF7177"/>
    <w:rsid w:val="00B01B6B"/>
    <w:rsid w:val="00B03D1A"/>
    <w:rsid w:val="00B05109"/>
    <w:rsid w:val="00B06B6A"/>
    <w:rsid w:val="00B10F1B"/>
    <w:rsid w:val="00B1103E"/>
    <w:rsid w:val="00B13C21"/>
    <w:rsid w:val="00B16AA0"/>
    <w:rsid w:val="00B23F9F"/>
    <w:rsid w:val="00B24BFC"/>
    <w:rsid w:val="00B26414"/>
    <w:rsid w:val="00B328C9"/>
    <w:rsid w:val="00B36DE0"/>
    <w:rsid w:val="00B37422"/>
    <w:rsid w:val="00B42437"/>
    <w:rsid w:val="00B5118B"/>
    <w:rsid w:val="00B524D8"/>
    <w:rsid w:val="00B55107"/>
    <w:rsid w:val="00B6101F"/>
    <w:rsid w:val="00B65A8E"/>
    <w:rsid w:val="00B67610"/>
    <w:rsid w:val="00B703C2"/>
    <w:rsid w:val="00B744E4"/>
    <w:rsid w:val="00B7518C"/>
    <w:rsid w:val="00B76852"/>
    <w:rsid w:val="00B8328E"/>
    <w:rsid w:val="00B92A24"/>
    <w:rsid w:val="00B933C0"/>
    <w:rsid w:val="00B9445D"/>
    <w:rsid w:val="00BA1137"/>
    <w:rsid w:val="00BA1C91"/>
    <w:rsid w:val="00BA4DF3"/>
    <w:rsid w:val="00BA72C5"/>
    <w:rsid w:val="00BA78CB"/>
    <w:rsid w:val="00BB1728"/>
    <w:rsid w:val="00BB29BF"/>
    <w:rsid w:val="00BB3F87"/>
    <w:rsid w:val="00BB7731"/>
    <w:rsid w:val="00BC0421"/>
    <w:rsid w:val="00BE1F79"/>
    <w:rsid w:val="00BF4122"/>
    <w:rsid w:val="00BF50E8"/>
    <w:rsid w:val="00BF591D"/>
    <w:rsid w:val="00C025EE"/>
    <w:rsid w:val="00C105B9"/>
    <w:rsid w:val="00C106D5"/>
    <w:rsid w:val="00C11A6E"/>
    <w:rsid w:val="00C11F3F"/>
    <w:rsid w:val="00C12523"/>
    <w:rsid w:val="00C22273"/>
    <w:rsid w:val="00C224FB"/>
    <w:rsid w:val="00C30909"/>
    <w:rsid w:val="00C31637"/>
    <w:rsid w:val="00C3386C"/>
    <w:rsid w:val="00C35682"/>
    <w:rsid w:val="00C36045"/>
    <w:rsid w:val="00C368C4"/>
    <w:rsid w:val="00C40D83"/>
    <w:rsid w:val="00C420D1"/>
    <w:rsid w:val="00C44545"/>
    <w:rsid w:val="00C533A6"/>
    <w:rsid w:val="00C57661"/>
    <w:rsid w:val="00C6048A"/>
    <w:rsid w:val="00C63035"/>
    <w:rsid w:val="00C70699"/>
    <w:rsid w:val="00C70B0A"/>
    <w:rsid w:val="00C7136C"/>
    <w:rsid w:val="00C73E4B"/>
    <w:rsid w:val="00C7563C"/>
    <w:rsid w:val="00C77C08"/>
    <w:rsid w:val="00C81184"/>
    <w:rsid w:val="00C83633"/>
    <w:rsid w:val="00C85C30"/>
    <w:rsid w:val="00C92946"/>
    <w:rsid w:val="00CA071B"/>
    <w:rsid w:val="00CA11C9"/>
    <w:rsid w:val="00CB5142"/>
    <w:rsid w:val="00CB7C67"/>
    <w:rsid w:val="00CC0FC7"/>
    <w:rsid w:val="00CC1145"/>
    <w:rsid w:val="00CC19BA"/>
    <w:rsid w:val="00CC205C"/>
    <w:rsid w:val="00CC28F6"/>
    <w:rsid w:val="00CC5E53"/>
    <w:rsid w:val="00CC6F10"/>
    <w:rsid w:val="00CD0E6D"/>
    <w:rsid w:val="00CD4A18"/>
    <w:rsid w:val="00CD6CE6"/>
    <w:rsid w:val="00CD7E83"/>
    <w:rsid w:val="00CE4C07"/>
    <w:rsid w:val="00CE799F"/>
    <w:rsid w:val="00CF3CAD"/>
    <w:rsid w:val="00D03944"/>
    <w:rsid w:val="00D046EF"/>
    <w:rsid w:val="00D054A3"/>
    <w:rsid w:val="00D07558"/>
    <w:rsid w:val="00D07B9E"/>
    <w:rsid w:val="00D12DFF"/>
    <w:rsid w:val="00D15CBE"/>
    <w:rsid w:val="00D1670E"/>
    <w:rsid w:val="00D169C5"/>
    <w:rsid w:val="00D17BB5"/>
    <w:rsid w:val="00D213DA"/>
    <w:rsid w:val="00D24CBF"/>
    <w:rsid w:val="00D24EE5"/>
    <w:rsid w:val="00D445D8"/>
    <w:rsid w:val="00D44CD1"/>
    <w:rsid w:val="00D46D05"/>
    <w:rsid w:val="00D5319A"/>
    <w:rsid w:val="00D5506C"/>
    <w:rsid w:val="00D55B8C"/>
    <w:rsid w:val="00D57328"/>
    <w:rsid w:val="00D615A6"/>
    <w:rsid w:val="00D64C02"/>
    <w:rsid w:val="00D65877"/>
    <w:rsid w:val="00D67656"/>
    <w:rsid w:val="00D73A1D"/>
    <w:rsid w:val="00D80CE9"/>
    <w:rsid w:val="00D822A2"/>
    <w:rsid w:val="00D82AEF"/>
    <w:rsid w:val="00D82C0A"/>
    <w:rsid w:val="00D82E82"/>
    <w:rsid w:val="00D836E0"/>
    <w:rsid w:val="00D949C7"/>
    <w:rsid w:val="00D9569C"/>
    <w:rsid w:val="00DA2B18"/>
    <w:rsid w:val="00DA2C58"/>
    <w:rsid w:val="00DA6502"/>
    <w:rsid w:val="00DB1700"/>
    <w:rsid w:val="00DB41BB"/>
    <w:rsid w:val="00DB4253"/>
    <w:rsid w:val="00DB48DD"/>
    <w:rsid w:val="00DB566E"/>
    <w:rsid w:val="00DC0646"/>
    <w:rsid w:val="00DC250A"/>
    <w:rsid w:val="00DC27BD"/>
    <w:rsid w:val="00DC3ED3"/>
    <w:rsid w:val="00DC4FC5"/>
    <w:rsid w:val="00DC716A"/>
    <w:rsid w:val="00DD2609"/>
    <w:rsid w:val="00DD37D4"/>
    <w:rsid w:val="00DD6AF5"/>
    <w:rsid w:val="00DD7227"/>
    <w:rsid w:val="00DD755A"/>
    <w:rsid w:val="00DF6043"/>
    <w:rsid w:val="00DF7B6B"/>
    <w:rsid w:val="00E01B21"/>
    <w:rsid w:val="00E03627"/>
    <w:rsid w:val="00E06897"/>
    <w:rsid w:val="00E11878"/>
    <w:rsid w:val="00E1431D"/>
    <w:rsid w:val="00E228C8"/>
    <w:rsid w:val="00E23003"/>
    <w:rsid w:val="00E27814"/>
    <w:rsid w:val="00E32C2A"/>
    <w:rsid w:val="00E41FEA"/>
    <w:rsid w:val="00E424DA"/>
    <w:rsid w:val="00E443E5"/>
    <w:rsid w:val="00E46B6C"/>
    <w:rsid w:val="00E50AB8"/>
    <w:rsid w:val="00E545F7"/>
    <w:rsid w:val="00E55492"/>
    <w:rsid w:val="00E56128"/>
    <w:rsid w:val="00E620A3"/>
    <w:rsid w:val="00E646A9"/>
    <w:rsid w:val="00E66A3C"/>
    <w:rsid w:val="00E740CB"/>
    <w:rsid w:val="00E740D6"/>
    <w:rsid w:val="00E8157E"/>
    <w:rsid w:val="00E82686"/>
    <w:rsid w:val="00E83821"/>
    <w:rsid w:val="00E84A27"/>
    <w:rsid w:val="00E92E3C"/>
    <w:rsid w:val="00E932DF"/>
    <w:rsid w:val="00E93E06"/>
    <w:rsid w:val="00E94E36"/>
    <w:rsid w:val="00E96310"/>
    <w:rsid w:val="00EA0AB4"/>
    <w:rsid w:val="00EA25E6"/>
    <w:rsid w:val="00EA2B61"/>
    <w:rsid w:val="00EA6590"/>
    <w:rsid w:val="00EA7E52"/>
    <w:rsid w:val="00EB25E4"/>
    <w:rsid w:val="00EC496B"/>
    <w:rsid w:val="00EC683C"/>
    <w:rsid w:val="00ED139D"/>
    <w:rsid w:val="00ED1C58"/>
    <w:rsid w:val="00ED6FE7"/>
    <w:rsid w:val="00EE1CB2"/>
    <w:rsid w:val="00EE34A9"/>
    <w:rsid w:val="00EF0C44"/>
    <w:rsid w:val="00EF1C88"/>
    <w:rsid w:val="00EF29E9"/>
    <w:rsid w:val="00EF4FE8"/>
    <w:rsid w:val="00EF5D49"/>
    <w:rsid w:val="00EF610B"/>
    <w:rsid w:val="00F00EC7"/>
    <w:rsid w:val="00F06C59"/>
    <w:rsid w:val="00F076F5"/>
    <w:rsid w:val="00F1061E"/>
    <w:rsid w:val="00F130D1"/>
    <w:rsid w:val="00F21BEE"/>
    <w:rsid w:val="00F241FD"/>
    <w:rsid w:val="00F25395"/>
    <w:rsid w:val="00F30D81"/>
    <w:rsid w:val="00F314E8"/>
    <w:rsid w:val="00F31C44"/>
    <w:rsid w:val="00F3414B"/>
    <w:rsid w:val="00F361C6"/>
    <w:rsid w:val="00F40213"/>
    <w:rsid w:val="00F4172E"/>
    <w:rsid w:val="00F41AE7"/>
    <w:rsid w:val="00F42F5C"/>
    <w:rsid w:val="00F43425"/>
    <w:rsid w:val="00F43BDD"/>
    <w:rsid w:val="00F43DE4"/>
    <w:rsid w:val="00F44D45"/>
    <w:rsid w:val="00F47B72"/>
    <w:rsid w:val="00F53C98"/>
    <w:rsid w:val="00F61759"/>
    <w:rsid w:val="00F6188D"/>
    <w:rsid w:val="00F61895"/>
    <w:rsid w:val="00F640B7"/>
    <w:rsid w:val="00F66BBE"/>
    <w:rsid w:val="00F67DBE"/>
    <w:rsid w:val="00F75EEE"/>
    <w:rsid w:val="00F801CA"/>
    <w:rsid w:val="00F8170C"/>
    <w:rsid w:val="00F82DC2"/>
    <w:rsid w:val="00F836FE"/>
    <w:rsid w:val="00F844C7"/>
    <w:rsid w:val="00F8503B"/>
    <w:rsid w:val="00F924FD"/>
    <w:rsid w:val="00F94CAE"/>
    <w:rsid w:val="00FA0B31"/>
    <w:rsid w:val="00FA1CBB"/>
    <w:rsid w:val="00FA1E83"/>
    <w:rsid w:val="00FA2695"/>
    <w:rsid w:val="00FA5EAF"/>
    <w:rsid w:val="00FA5F81"/>
    <w:rsid w:val="00FB0A38"/>
    <w:rsid w:val="00FB27BE"/>
    <w:rsid w:val="00FB71E5"/>
    <w:rsid w:val="00FB7C0D"/>
    <w:rsid w:val="00FB7FD9"/>
    <w:rsid w:val="00FD1C74"/>
    <w:rsid w:val="00FD2FFC"/>
    <w:rsid w:val="00FE1C55"/>
    <w:rsid w:val="00FE30FC"/>
    <w:rsid w:val="00FE5BD1"/>
    <w:rsid w:val="00FF1E4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82CD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4C12"/>
    <w:pPr>
      <w:widowControl w:val="0"/>
      <w:spacing w:line="300" w:lineRule="auto"/>
      <w:jc w:val="both"/>
    </w:pPr>
    <w:rPr>
      <w:rFonts w:ascii="Times New Roman" w:eastAsia="宋体" w:hAnsi="Times New Roman"/>
      <w:sz w:val="21"/>
    </w:rPr>
  </w:style>
  <w:style w:type="paragraph" w:styleId="1">
    <w:name w:val="heading 1"/>
    <w:aliases w:val="HL-图注"/>
    <w:next w:val="a"/>
    <w:link w:val="10"/>
    <w:uiPriority w:val="9"/>
    <w:qFormat/>
    <w:rsid w:val="000F2320"/>
    <w:pPr>
      <w:keepNext/>
      <w:keepLines/>
      <w:jc w:val="center"/>
      <w:outlineLvl w:val="0"/>
    </w:pPr>
    <w:rPr>
      <w:rFonts w:ascii="Helvetica" w:eastAsia="黒体-簡" w:hAnsi="Helvetica"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标题"/>
    <w:basedOn w:val="1"/>
    <w:qFormat/>
    <w:rsid w:val="000F2320"/>
    <w:pPr>
      <w:spacing w:beforeLines="100" w:before="100" w:afterLines="100" w:after="100" w:line="360" w:lineRule="auto"/>
    </w:pPr>
    <w:rPr>
      <w:rFonts w:eastAsia="楷体" w:cs="Times New Roman"/>
      <w:sz w:val="28"/>
      <w:szCs w:val="28"/>
    </w:rPr>
  </w:style>
  <w:style w:type="character" w:customStyle="1" w:styleId="10">
    <w:name w:val="标题 1字符"/>
    <w:aliases w:val="HL-图注字符"/>
    <w:basedOn w:val="a0"/>
    <w:link w:val="1"/>
    <w:uiPriority w:val="9"/>
    <w:rsid w:val="000F2320"/>
    <w:rPr>
      <w:rFonts w:ascii="Helvetica" w:eastAsia="黒体-簡" w:hAnsi="Helvetica"/>
      <w:bCs/>
      <w:kern w:val="44"/>
      <w:sz w:val="21"/>
      <w:szCs w:val="44"/>
    </w:rPr>
  </w:style>
  <w:style w:type="paragraph" w:customStyle="1" w:styleId="HL--">
    <w:name w:val="HL-半括号-正文"/>
    <w:qFormat/>
    <w:rsid w:val="00DD6AF5"/>
    <w:pPr>
      <w:spacing w:afterLines="50" w:after="50" w:line="360" w:lineRule="auto"/>
      <w:ind w:firstLineChars="200" w:firstLine="200"/>
      <w:jc w:val="both"/>
    </w:pPr>
    <w:rPr>
      <w:rFonts w:ascii="Times New Roman" w:eastAsia="仿宋_GB2312" w:hAnsi="Times New Roman" w:cs="Times New Roman"/>
      <w:sz w:val="21"/>
    </w:rPr>
  </w:style>
  <w:style w:type="paragraph" w:customStyle="1" w:styleId="a4">
    <w:name w:val="朱珊常规"/>
    <w:qFormat/>
    <w:rsid w:val="00AA563C"/>
    <w:pPr>
      <w:spacing w:afterLines="50" w:after="156" w:line="300" w:lineRule="auto"/>
      <w:ind w:firstLineChars="200" w:firstLine="480"/>
      <w:outlineLvl w:val="0"/>
    </w:pPr>
    <w:rPr>
      <w:rFonts w:ascii="Arial" w:eastAsia="宋体" w:hAnsi="Arial" w:cs="Arial"/>
    </w:rPr>
  </w:style>
  <w:style w:type="paragraph" w:customStyle="1" w:styleId="zs-">
    <w:name w:val="zs-综述小标题"/>
    <w:qFormat/>
    <w:rsid w:val="00DD6AF5"/>
    <w:pPr>
      <w:spacing w:afterLines="50" w:after="156" w:line="360" w:lineRule="auto"/>
    </w:pPr>
    <w:rPr>
      <w:rFonts w:ascii="Times New Roman" w:eastAsia="仿宋_GB2312" w:hAnsi="Times New Roman" w:cs="Times New Roman"/>
      <w:b/>
      <w:bCs/>
      <w:sz w:val="21"/>
      <w:szCs w:val="21"/>
    </w:rPr>
  </w:style>
  <w:style w:type="paragraph" w:customStyle="1" w:styleId="zs-X">
    <w:name w:val="zs-图X"/>
    <w:qFormat/>
    <w:rsid w:val="00DD6AF5"/>
    <w:pPr>
      <w:spacing w:after="156" w:line="300" w:lineRule="auto"/>
      <w:jc w:val="center"/>
    </w:pPr>
    <w:rPr>
      <w:rFonts w:ascii="Helvetica" w:eastAsia="黑体" w:hAnsi="Helvetica" w:cs="Times New Roman"/>
      <w:b/>
      <w:spacing w:val="15"/>
      <w:kern w:val="0"/>
      <w:sz w:val="18"/>
      <w:szCs w:val="21"/>
    </w:rPr>
  </w:style>
  <w:style w:type="paragraph" w:customStyle="1" w:styleId="a5">
    <w:name w:val="黑体小标题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-MSSSS">
    <w:name w:val="黑体小标题-MSSSS"/>
    <w:next w:val="a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revison-zs-question">
    <w:name w:val="revison-zs-question"/>
    <w:basedOn w:val="a"/>
    <w:next w:val="a"/>
    <w:qFormat/>
    <w:rsid w:val="000A7C14"/>
    <w:pPr>
      <w:spacing w:line="360" w:lineRule="auto"/>
    </w:pPr>
    <w:rPr>
      <w:b/>
      <w:i/>
      <w:sz w:val="24"/>
    </w:rPr>
  </w:style>
  <w:style w:type="paragraph" w:customStyle="1" w:styleId="ZS-RRR-questions">
    <w:name w:val="ZS -RRR-questions"/>
    <w:basedOn w:val="a"/>
    <w:qFormat/>
    <w:rsid w:val="000A7C14"/>
    <w:pPr>
      <w:spacing w:line="360" w:lineRule="auto"/>
    </w:pPr>
    <w:rPr>
      <w:sz w:val="24"/>
    </w:rPr>
  </w:style>
  <w:style w:type="paragraph" w:customStyle="1" w:styleId="cjt-kejiting-">
    <w:name w:val="cjt-kejiting-小四"/>
    <w:basedOn w:val="a"/>
    <w:qFormat/>
    <w:rsid w:val="00D15CBE"/>
    <w:pPr>
      <w:widowControl/>
      <w:adjustRightInd w:val="0"/>
      <w:snapToGrid w:val="0"/>
      <w:spacing w:beforeLines="50" w:before="50" w:after="200" w:line="360" w:lineRule="auto"/>
      <w:ind w:firstLineChars="200" w:firstLine="200"/>
      <w:jc w:val="left"/>
    </w:pPr>
    <w:rPr>
      <w:rFonts w:cs="Times New Roman"/>
      <w:kern w:val="0"/>
      <w:sz w:val="24"/>
      <w:szCs w:val="21"/>
    </w:rPr>
  </w:style>
  <w:style w:type="paragraph" w:customStyle="1" w:styleId="cjt-">
    <w:name w:val="cjt-图注"/>
    <w:basedOn w:val="a"/>
    <w:qFormat/>
    <w:rsid w:val="00274A5A"/>
    <w:pPr>
      <w:snapToGrid w:val="0"/>
      <w:spacing w:afterLines="50" w:after="50" w:line="360" w:lineRule="auto"/>
      <w:jc w:val="center"/>
    </w:pPr>
    <w:rPr>
      <w:rFonts w:ascii="Helvetica" w:eastAsia="黑体" w:hAnsi="Helvetica" w:cs="Times New Roman"/>
    </w:rPr>
  </w:style>
  <w:style w:type="table" w:styleId="a6">
    <w:name w:val="Table Grid"/>
    <w:basedOn w:val="a1"/>
    <w:uiPriority w:val="39"/>
    <w:rsid w:val="00D05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Macintosh Word</Application>
  <DocSecurity>0</DocSecurity>
  <Lines>1</Lines>
  <Paragraphs>1</Paragraphs>
  <ScaleCrop>false</ScaleCrop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239@126.com</dc:creator>
  <cp:keywords/>
  <dc:description/>
  <cp:lastModifiedBy>zhus239@126.com</cp:lastModifiedBy>
  <cp:revision>1</cp:revision>
  <dcterms:created xsi:type="dcterms:W3CDTF">2020-09-25T02:25:00Z</dcterms:created>
  <dcterms:modified xsi:type="dcterms:W3CDTF">2020-09-25T02:25:00Z</dcterms:modified>
</cp:coreProperties>
</file>